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E3D8E3" w14:textId="77777777" w:rsidR="003C1FB2" w:rsidRPr="00E036B9" w:rsidRDefault="003C1FB2" w:rsidP="003C1FB2">
      <w:pPr>
        <w:rPr>
          <w:rFonts w:ascii="Times New Roman" w:hAnsi="Times New Roman" w:cs="Times New Roman"/>
          <w:sz w:val="22"/>
        </w:rPr>
      </w:pPr>
      <w:r w:rsidRPr="00E036B9">
        <w:rPr>
          <w:rFonts w:ascii="Times New Roman" w:hAnsi="Times New Roman" w:cs="Times New Roman"/>
          <w:sz w:val="22"/>
        </w:rPr>
        <w:t xml:space="preserve">S1 Table. </w:t>
      </w:r>
      <w:bookmarkStart w:id="0" w:name="_Hlk82469239"/>
      <w:r w:rsidRPr="00E036B9">
        <w:rPr>
          <w:rFonts w:ascii="Times New Roman" w:hAnsi="Times New Roman" w:cs="Times New Roman"/>
          <w:sz w:val="22"/>
        </w:rPr>
        <w:t>Summary of treatment exposure of each treatment in the three groups.</w:t>
      </w:r>
    </w:p>
    <w:tbl>
      <w:tblPr>
        <w:tblStyle w:val="a3"/>
        <w:tblpPr w:leftFromText="142" w:rightFromText="142" w:vertAnchor="text" w:horzAnchor="margin" w:tblpXSpec="center" w:tblpY="404"/>
        <w:tblW w:w="9928" w:type="dxa"/>
        <w:tblLayout w:type="fixed"/>
        <w:tblLook w:val="04A0" w:firstRow="1" w:lastRow="0" w:firstColumn="1" w:lastColumn="0" w:noHBand="0" w:noVBand="1"/>
      </w:tblPr>
      <w:tblGrid>
        <w:gridCol w:w="1766"/>
        <w:gridCol w:w="1359"/>
        <w:gridCol w:w="1358"/>
        <w:gridCol w:w="1359"/>
        <w:gridCol w:w="1368"/>
        <w:gridCol w:w="1359"/>
        <w:gridCol w:w="1359"/>
      </w:tblGrid>
      <w:tr w:rsidR="003C1FB2" w:rsidRPr="00E72849" w14:paraId="614FAF7C" w14:textId="77777777" w:rsidTr="00382EEB">
        <w:tc>
          <w:tcPr>
            <w:tcW w:w="1766" w:type="dxa"/>
          </w:tcPr>
          <w:bookmarkEnd w:id="0"/>
          <w:p w14:paraId="28043483" w14:textId="77777777" w:rsidR="003C1FB2" w:rsidRPr="00E036B9" w:rsidRDefault="003C1FB2" w:rsidP="00382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Group</w:t>
            </w:r>
          </w:p>
        </w:tc>
        <w:tc>
          <w:tcPr>
            <w:tcW w:w="2717" w:type="dxa"/>
            <w:gridSpan w:val="2"/>
          </w:tcPr>
          <w:p w14:paraId="445F5A55" w14:textId="77777777" w:rsidR="003C1FB2" w:rsidRPr="00E036B9" w:rsidRDefault="003C1FB2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TFTD</w:t>
            </w:r>
            <w:r w:rsidRPr="00E036B9">
              <w:rPr>
                <w:rFonts w:ascii="Times New Roman" w:eastAsia="游明朝" w:hAnsi="Times New Roman" w:cs="Times New Roman" w:hint="eastAsia"/>
                <w:color w:val="000000" w:themeColor="text1"/>
                <w:sz w:val="22"/>
              </w:rPr>
              <w:t>→</w:t>
            </w: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Rego group</w:t>
            </w:r>
          </w:p>
          <w:p w14:paraId="1919596E" w14:textId="77777777" w:rsidR="003C1FB2" w:rsidRPr="00E036B9" w:rsidRDefault="003C1FB2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(N=27)</w:t>
            </w:r>
          </w:p>
        </w:tc>
        <w:tc>
          <w:tcPr>
            <w:tcW w:w="2727" w:type="dxa"/>
            <w:gridSpan w:val="2"/>
          </w:tcPr>
          <w:p w14:paraId="7C888FAC" w14:textId="77777777" w:rsidR="003C1FB2" w:rsidRPr="00E036B9" w:rsidRDefault="003C1FB2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TFTD+Bev</w:t>
            </w:r>
            <w:proofErr w:type="spellEnd"/>
            <w:r w:rsidRPr="00E036B9">
              <w:rPr>
                <w:rFonts w:ascii="Times New Roman" w:eastAsia="游明朝" w:hAnsi="Times New Roman" w:cs="Times New Roman" w:hint="eastAsia"/>
                <w:color w:val="000000" w:themeColor="text1"/>
                <w:sz w:val="22"/>
              </w:rPr>
              <w:t>→</w:t>
            </w: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Rego group</w:t>
            </w:r>
          </w:p>
          <w:p w14:paraId="1DFCBAF6" w14:textId="77777777" w:rsidR="003C1FB2" w:rsidRPr="00E036B9" w:rsidRDefault="003C1FB2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(N=13)</w:t>
            </w:r>
          </w:p>
        </w:tc>
        <w:tc>
          <w:tcPr>
            <w:tcW w:w="2718" w:type="dxa"/>
            <w:gridSpan w:val="2"/>
          </w:tcPr>
          <w:p w14:paraId="039D446A" w14:textId="77777777" w:rsidR="003C1FB2" w:rsidRPr="00E036B9" w:rsidRDefault="003C1FB2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Rego</w:t>
            </w:r>
            <w:r w:rsidRPr="00E036B9">
              <w:rPr>
                <w:rFonts w:ascii="Times New Roman" w:eastAsia="游明朝" w:hAnsi="Times New Roman" w:cs="Times New Roman" w:hint="eastAsia"/>
                <w:color w:val="000000" w:themeColor="text1"/>
                <w:sz w:val="22"/>
              </w:rPr>
              <w:t>→</w:t>
            </w: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TFTD group</w:t>
            </w:r>
          </w:p>
          <w:p w14:paraId="43565034" w14:textId="77777777" w:rsidR="003C1FB2" w:rsidRPr="00E036B9" w:rsidRDefault="003C1FB2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N=29)</w:t>
            </w:r>
          </w:p>
        </w:tc>
      </w:tr>
      <w:tr w:rsidR="003C1FB2" w:rsidRPr="00E72849" w14:paraId="3EC6B0D1" w14:textId="77777777" w:rsidTr="00382EEB">
        <w:tc>
          <w:tcPr>
            <w:tcW w:w="1766" w:type="dxa"/>
          </w:tcPr>
          <w:p w14:paraId="490C04A8" w14:textId="77777777" w:rsidR="003C1FB2" w:rsidRPr="00E036B9" w:rsidRDefault="003C1FB2" w:rsidP="00382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Agent</w:t>
            </w:r>
          </w:p>
        </w:tc>
        <w:tc>
          <w:tcPr>
            <w:tcW w:w="1359" w:type="dxa"/>
          </w:tcPr>
          <w:p w14:paraId="6D1B8E59" w14:textId="77777777" w:rsidR="003C1FB2" w:rsidRPr="00E036B9" w:rsidRDefault="003C1FB2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Precedent TFTD</w:t>
            </w:r>
          </w:p>
        </w:tc>
        <w:tc>
          <w:tcPr>
            <w:tcW w:w="1358" w:type="dxa"/>
          </w:tcPr>
          <w:p w14:paraId="5530ED0F" w14:textId="77777777" w:rsidR="003C1FB2" w:rsidRPr="00E036B9" w:rsidRDefault="003C1FB2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Subsequent</w:t>
            </w:r>
          </w:p>
          <w:p w14:paraId="510334AF" w14:textId="77777777" w:rsidR="003C1FB2" w:rsidRPr="00E036B9" w:rsidRDefault="003C1FB2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Rego</w:t>
            </w:r>
          </w:p>
        </w:tc>
        <w:tc>
          <w:tcPr>
            <w:tcW w:w="1359" w:type="dxa"/>
          </w:tcPr>
          <w:p w14:paraId="03090E6C" w14:textId="77777777" w:rsidR="003C1FB2" w:rsidRPr="00E036B9" w:rsidRDefault="003C1FB2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Precedent TFTD/Bev</w:t>
            </w:r>
          </w:p>
        </w:tc>
        <w:tc>
          <w:tcPr>
            <w:tcW w:w="1368" w:type="dxa"/>
          </w:tcPr>
          <w:p w14:paraId="0D7AE77B" w14:textId="77777777" w:rsidR="003C1FB2" w:rsidRPr="00E036B9" w:rsidRDefault="003C1FB2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Subsequent Rego</w:t>
            </w:r>
          </w:p>
        </w:tc>
        <w:tc>
          <w:tcPr>
            <w:tcW w:w="1359" w:type="dxa"/>
          </w:tcPr>
          <w:p w14:paraId="3F0F0D89" w14:textId="77777777" w:rsidR="003C1FB2" w:rsidRPr="00E036B9" w:rsidRDefault="003C1FB2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Precedent Rego</w:t>
            </w:r>
          </w:p>
        </w:tc>
        <w:tc>
          <w:tcPr>
            <w:tcW w:w="1359" w:type="dxa"/>
          </w:tcPr>
          <w:p w14:paraId="3F8725EC" w14:textId="77777777" w:rsidR="003C1FB2" w:rsidRPr="00E036B9" w:rsidRDefault="003C1FB2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Subsequent TFTD</w:t>
            </w:r>
          </w:p>
        </w:tc>
      </w:tr>
      <w:tr w:rsidR="003C1FB2" w:rsidRPr="00E72849" w14:paraId="673C8EA2" w14:textId="77777777" w:rsidTr="00382EEB">
        <w:tc>
          <w:tcPr>
            <w:tcW w:w="1766" w:type="dxa"/>
            <w:shd w:val="clear" w:color="auto" w:fill="auto"/>
          </w:tcPr>
          <w:p w14:paraId="677A12D9" w14:textId="77777777" w:rsidR="003C1FB2" w:rsidRPr="00E036B9" w:rsidRDefault="003C1FB2" w:rsidP="00382EE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Number of pts with treatment modification (%)</w:t>
            </w:r>
          </w:p>
        </w:tc>
        <w:tc>
          <w:tcPr>
            <w:tcW w:w="1359" w:type="dxa"/>
          </w:tcPr>
          <w:p w14:paraId="5131EF44" w14:textId="77777777" w:rsidR="003C1FB2" w:rsidRPr="00E036B9" w:rsidRDefault="003C1FB2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11 (40.7)</w:t>
            </w:r>
          </w:p>
        </w:tc>
        <w:tc>
          <w:tcPr>
            <w:tcW w:w="1358" w:type="dxa"/>
          </w:tcPr>
          <w:p w14:paraId="03B4D4C8" w14:textId="77777777" w:rsidR="003C1FB2" w:rsidRPr="00E036B9" w:rsidRDefault="003C1FB2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26 (96.3)</w:t>
            </w:r>
          </w:p>
        </w:tc>
        <w:tc>
          <w:tcPr>
            <w:tcW w:w="1359" w:type="dxa"/>
          </w:tcPr>
          <w:p w14:paraId="4B539E4C" w14:textId="77777777" w:rsidR="003C1FB2" w:rsidRPr="00E036B9" w:rsidRDefault="003C1FB2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9 (69.2)</w:t>
            </w:r>
          </w:p>
        </w:tc>
        <w:tc>
          <w:tcPr>
            <w:tcW w:w="1368" w:type="dxa"/>
          </w:tcPr>
          <w:p w14:paraId="61ECB8CD" w14:textId="77777777" w:rsidR="003C1FB2" w:rsidRPr="00E036B9" w:rsidRDefault="003C1FB2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13 (100)</w:t>
            </w:r>
          </w:p>
        </w:tc>
        <w:tc>
          <w:tcPr>
            <w:tcW w:w="1359" w:type="dxa"/>
          </w:tcPr>
          <w:p w14:paraId="517A7F97" w14:textId="77777777" w:rsidR="003C1FB2" w:rsidRPr="00E036B9" w:rsidRDefault="003C1FB2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24 (82.8)</w:t>
            </w:r>
          </w:p>
        </w:tc>
        <w:tc>
          <w:tcPr>
            <w:tcW w:w="1359" w:type="dxa"/>
          </w:tcPr>
          <w:p w14:paraId="637DAC01" w14:textId="77777777" w:rsidR="003C1FB2" w:rsidRPr="00E036B9" w:rsidRDefault="003C1FB2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15 (51.7)</w:t>
            </w:r>
          </w:p>
        </w:tc>
      </w:tr>
      <w:tr w:rsidR="003C1FB2" w:rsidRPr="00E72849" w14:paraId="47399365" w14:textId="77777777" w:rsidTr="00382EEB">
        <w:tc>
          <w:tcPr>
            <w:tcW w:w="1766" w:type="dxa"/>
            <w:shd w:val="clear" w:color="auto" w:fill="auto"/>
          </w:tcPr>
          <w:p w14:paraId="1938C8C0" w14:textId="77777777" w:rsidR="003C1FB2" w:rsidRPr="00E036B9" w:rsidRDefault="003C1FB2" w:rsidP="00382EE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Number of pts with initial dose reduction (%)</w:t>
            </w:r>
          </w:p>
        </w:tc>
        <w:tc>
          <w:tcPr>
            <w:tcW w:w="1359" w:type="dxa"/>
          </w:tcPr>
          <w:p w14:paraId="327A36CE" w14:textId="77777777" w:rsidR="003C1FB2" w:rsidRPr="00E036B9" w:rsidRDefault="003C1FB2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1 (3.7)</w:t>
            </w:r>
          </w:p>
        </w:tc>
        <w:tc>
          <w:tcPr>
            <w:tcW w:w="1358" w:type="dxa"/>
          </w:tcPr>
          <w:p w14:paraId="15955A80" w14:textId="77777777" w:rsidR="003C1FB2" w:rsidRPr="00E036B9" w:rsidRDefault="003C1FB2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18 (66.7)</w:t>
            </w:r>
          </w:p>
        </w:tc>
        <w:tc>
          <w:tcPr>
            <w:tcW w:w="1359" w:type="dxa"/>
          </w:tcPr>
          <w:p w14:paraId="1DBD95ED" w14:textId="77777777" w:rsidR="003C1FB2" w:rsidRPr="00E036B9" w:rsidRDefault="003C1FB2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2 (15.4)</w:t>
            </w:r>
          </w:p>
        </w:tc>
        <w:tc>
          <w:tcPr>
            <w:tcW w:w="1368" w:type="dxa"/>
          </w:tcPr>
          <w:p w14:paraId="0D2D6C22" w14:textId="77777777" w:rsidR="003C1FB2" w:rsidRPr="00E036B9" w:rsidRDefault="003C1FB2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13 (100)</w:t>
            </w:r>
          </w:p>
        </w:tc>
        <w:tc>
          <w:tcPr>
            <w:tcW w:w="1359" w:type="dxa"/>
          </w:tcPr>
          <w:p w14:paraId="229A0F52" w14:textId="77777777" w:rsidR="003C1FB2" w:rsidRPr="00E036B9" w:rsidRDefault="003C1FB2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12 (41.4)</w:t>
            </w:r>
          </w:p>
        </w:tc>
        <w:tc>
          <w:tcPr>
            <w:tcW w:w="1359" w:type="dxa"/>
          </w:tcPr>
          <w:p w14:paraId="0B4A94C2" w14:textId="77777777" w:rsidR="003C1FB2" w:rsidRPr="00E036B9" w:rsidRDefault="003C1FB2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2 (6.9)</w:t>
            </w:r>
          </w:p>
        </w:tc>
      </w:tr>
      <w:tr w:rsidR="003C1FB2" w:rsidRPr="00E72849" w14:paraId="1DC89B82" w14:textId="77777777" w:rsidTr="00382EEB">
        <w:tc>
          <w:tcPr>
            <w:tcW w:w="1766" w:type="dxa"/>
            <w:shd w:val="clear" w:color="auto" w:fill="auto"/>
          </w:tcPr>
          <w:p w14:paraId="06D85705" w14:textId="77777777" w:rsidR="003C1FB2" w:rsidRPr="00E036B9" w:rsidRDefault="003C1FB2" w:rsidP="00382EE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Median RDI (%)</w:t>
            </w:r>
          </w:p>
          <w:p w14:paraId="348F1FAD" w14:textId="77777777" w:rsidR="003C1FB2" w:rsidRPr="00E036B9" w:rsidRDefault="003C1FB2" w:rsidP="00382EE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(range)</w:t>
            </w:r>
          </w:p>
        </w:tc>
        <w:tc>
          <w:tcPr>
            <w:tcW w:w="1359" w:type="dxa"/>
          </w:tcPr>
          <w:p w14:paraId="71BF06E9" w14:textId="77777777" w:rsidR="003C1FB2" w:rsidRPr="00E036B9" w:rsidRDefault="003C1FB2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100</w:t>
            </w:r>
          </w:p>
          <w:p w14:paraId="48791B65" w14:textId="77777777" w:rsidR="003C1FB2" w:rsidRPr="00E036B9" w:rsidRDefault="003C1FB2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(64.4 to 100)</w:t>
            </w:r>
          </w:p>
        </w:tc>
        <w:tc>
          <w:tcPr>
            <w:tcW w:w="1358" w:type="dxa"/>
          </w:tcPr>
          <w:p w14:paraId="691CCA2E" w14:textId="77777777" w:rsidR="003C1FB2" w:rsidRPr="00E036B9" w:rsidRDefault="003C1FB2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53.3</w:t>
            </w:r>
          </w:p>
          <w:p w14:paraId="10853469" w14:textId="77777777" w:rsidR="003C1FB2" w:rsidRPr="00E036B9" w:rsidRDefault="003C1FB2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(17.9 to 100)</w:t>
            </w:r>
          </w:p>
        </w:tc>
        <w:tc>
          <w:tcPr>
            <w:tcW w:w="1359" w:type="dxa"/>
          </w:tcPr>
          <w:p w14:paraId="6138509F" w14:textId="77777777" w:rsidR="003C1FB2" w:rsidRPr="00E036B9" w:rsidRDefault="003C1FB2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95.5/100</w:t>
            </w:r>
          </w:p>
          <w:p w14:paraId="4879D19B" w14:textId="77777777" w:rsidR="003C1FB2" w:rsidRPr="00E036B9" w:rsidRDefault="003C1FB2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(63.9 to 100/64.5 to 100)</w:t>
            </w:r>
          </w:p>
        </w:tc>
        <w:tc>
          <w:tcPr>
            <w:tcW w:w="1368" w:type="dxa"/>
          </w:tcPr>
          <w:p w14:paraId="046B0C17" w14:textId="77777777" w:rsidR="003C1FB2" w:rsidRPr="00E036B9" w:rsidRDefault="003C1FB2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50.0</w:t>
            </w:r>
          </w:p>
          <w:p w14:paraId="19BB8D99" w14:textId="77777777" w:rsidR="003C1FB2" w:rsidRPr="00E036B9" w:rsidRDefault="003C1FB2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(25.2 to 66.7)</w:t>
            </w:r>
          </w:p>
        </w:tc>
        <w:tc>
          <w:tcPr>
            <w:tcW w:w="1359" w:type="dxa"/>
          </w:tcPr>
          <w:p w14:paraId="4B33E5BF" w14:textId="77777777" w:rsidR="003C1FB2" w:rsidRPr="00E036B9" w:rsidRDefault="003C1FB2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65.3</w:t>
            </w:r>
          </w:p>
          <w:p w14:paraId="2101AEF3" w14:textId="77777777" w:rsidR="003C1FB2" w:rsidRPr="00E036B9" w:rsidRDefault="003C1FB2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(22.5 to 100)</w:t>
            </w:r>
          </w:p>
        </w:tc>
        <w:tc>
          <w:tcPr>
            <w:tcW w:w="1359" w:type="dxa"/>
          </w:tcPr>
          <w:p w14:paraId="58A15C98" w14:textId="77777777" w:rsidR="003C1FB2" w:rsidRPr="00E036B9" w:rsidRDefault="003C1FB2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98.8</w:t>
            </w:r>
          </w:p>
          <w:p w14:paraId="416A1586" w14:textId="77777777" w:rsidR="003C1FB2" w:rsidRPr="00E036B9" w:rsidRDefault="003C1FB2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(46.2 to 100)</w:t>
            </w:r>
          </w:p>
        </w:tc>
      </w:tr>
    </w:tbl>
    <w:p w14:paraId="34029E4C" w14:textId="77777777" w:rsidR="003C1FB2" w:rsidRPr="00E036B9" w:rsidRDefault="003C1FB2" w:rsidP="003C1FB2">
      <w:pPr>
        <w:rPr>
          <w:rFonts w:ascii="Times New Roman" w:hAnsi="Times New Roman" w:cs="Times New Roman"/>
          <w:sz w:val="22"/>
        </w:rPr>
      </w:pPr>
    </w:p>
    <w:p w14:paraId="637F9BCE" w14:textId="77777777" w:rsidR="003C1FB2" w:rsidRPr="00E036B9" w:rsidRDefault="003C1FB2" w:rsidP="003C1FB2">
      <w:pPr>
        <w:rPr>
          <w:rFonts w:ascii="Times New Roman" w:hAnsi="Times New Roman" w:cs="Times New Roman"/>
          <w:sz w:val="22"/>
        </w:rPr>
      </w:pPr>
    </w:p>
    <w:p w14:paraId="04745DB7" w14:textId="50C354CB" w:rsidR="00105D69" w:rsidRDefault="003C1FB2" w:rsidP="003C1FB2">
      <w:r w:rsidRPr="00E036B9">
        <w:rPr>
          <w:rFonts w:ascii="Times New Roman" w:hAnsi="Times New Roman" w:cs="Times New Roman"/>
          <w:sz w:val="22"/>
        </w:rPr>
        <w:t xml:space="preserve">Abbreviations: Rego, regorafenib; TFTD, </w:t>
      </w:r>
      <w:r w:rsidRPr="00E036B9">
        <w:rPr>
          <w:rFonts w:ascii="Times New Roman" w:hAnsi="Times New Roman" w:cs="Times New Roman"/>
          <w:color w:val="000000" w:themeColor="text1"/>
          <w:sz w:val="22"/>
        </w:rPr>
        <w:t>trifluridine/</w:t>
      </w:r>
      <w:proofErr w:type="spellStart"/>
      <w:r w:rsidRPr="00E036B9">
        <w:rPr>
          <w:rFonts w:ascii="Times New Roman" w:hAnsi="Times New Roman" w:cs="Times New Roman"/>
          <w:color w:val="000000" w:themeColor="text1"/>
          <w:sz w:val="22"/>
        </w:rPr>
        <w:t>tipiracil</w:t>
      </w:r>
      <w:proofErr w:type="spellEnd"/>
      <w:r w:rsidRPr="00E036B9">
        <w:rPr>
          <w:rFonts w:ascii="Times New Roman" w:hAnsi="Times New Roman" w:cs="Times New Roman"/>
          <w:color w:val="000000" w:themeColor="text1"/>
          <w:sz w:val="22"/>
        </w:rPr>
        <w:t>; Bev, bevacizumab; RDI, relative dose intensity; pts, patients</w:t>
      </w:r>
    </w:p>
    <w:sectPr w:rsidR="00105D6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FB2"/>
    <w:rsid w:val="00105D69"/>
    <w:rsid w:val="003C1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88D0EDE"/>
  <w15:chartTrackingRefBased/>
  <w15:docId w15:val="{05E03940-AAC9-44B0-B766-82DA20E14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1F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C1F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嶋　琴絵</dc:creator>
  <cp:keywords/>
  <dc:description/>
  <cp:lastModifiedBy>大嶋　琴絵</cp:lastModifiedBy>
  <cp:revision>1</cp:revision>
  <dcterms:created xsi:type="dcterms:W3CDTF">2022-05-24T08:51:00Z</dcterms:created>
  <dcterms:modified xsi:type="dcterms:W3CDTF">2022-05-24T08:52:00Z</dcterms:modified>
</cp:coreProperties>
</file>